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554A3" w14:textId="77777777" w:rsidR="002545FB" w:rsidRPr="00A716C6" w:rsidRDefault="002545FB" w:rsidP="002545FB">
      <w:pPr>
        <w:spacing w:after="0"/>
        <w:rPr>
          <w:b/>
          <w:bCs/>
          <w:lang w:val="en-US"/>
        </w:rPr>
      </w:pPr>
      <w:r w:rsidRPr="00A716C6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5</w:t>
      </w:r>
      <w:r w:rsidRPr="00A716C6">
        <w:rPr>
          <w:b/>
          <w:bCs/>
          <w:lang w:val="en-US"/>
        </w:rPr>
        <w:t xml:space="preserve">. Performance status, HCT-CI and number of hospitalizations prior to first </w:t>
      </w:r>
      <w:proofErr w:type="spellStart"/>
      <w:r w:rsidRPr="00A716C6">
        <w:rPr>
          <w:b/>
          <w:bCs/>
          <w:lang w:val="en-US"/>
        </w:rPr>
        <w:t>HSCT</w:t>
      </w:r>
      <w:proofErr w:type="spellEnd"/>
    </w:p>
    <w:tbl>
      <w:tblPr>
        <w:tblW w:w="84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55"/>
        <w:gridCol w:w="555"/>
        <w:gridCol w:w="2265"/>
      </w:tblGrid>
      <w:tr w:rsidR="002545FB" w:rsidRPr="00387802" w14:paraId="24B76E6A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D5CB1CD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81DF558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n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059EBC9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%</w:t>
            </w:r>
          </w:p>
        </w:tc>
      </w:tr>
      <w:tr w:rsidR="002545FB" w:rsidRPr="00387802" w14:paraId="32F9C760" w14:textId="77777777" w:rsidTr="002E799F">
        <w:trPr>
          <w:trHeight w:val="285"/>
        </w:trPr>
        <w:tc>
          <w:tcPr>
            <w:tcW w:w="565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39DAB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Karnofsky (adults) or Lansky (children) performance status </w:t>
            </w:r>
          </w:p>
        </w:tc>
        <w:tc>
          <w:tcPr>
            <w:tcW w:w="55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475B4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</w:p>
        </w:tc>
        <w:tc>
          <w:tcPr>
            <w:tcW w:w="226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41FEE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</w:p>
        </w:tc>
      </w:tr>
      <w:tr w:rsidR="002545FB" w:rsidRPr="00387802" w14:paraId="0C30D6EF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28684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0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F4B38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5984E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2%</w:t>
            </w:r>
          </w:p>
        </w:tc>
      </w:tr>
      <w:tr w:rsidR="002545FB" w:rsidRPr="00387802" w14:paraId="726BF9B8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24632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BCEEB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7DF6A5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8%</w:t>
            </w:r>
          </w:p>
        </w:tc>
      </w:tr>
      <w:tr w:rsidR="002545FB" w:rsidRPr="00387802" w14:paraId="14555818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8099F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5E351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E69FF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4%</w:t>
            </w:r>
          </w:p>
        </w:tc>
      </w:tr>
      <w:tr w:rsidR="002545FB" w:rsidRPr="00387802" w14:paraId="583A09FA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15F52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7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29506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BBE8C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7%</w:t>
            </w:r>
          </w:p>
        </w:tc>
      </w:tr>
      <w:tr w:rsidR="002545FB" w:rsidRPr="00387802" w14:paraId="361CE09A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DB37B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B5298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C740D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%</w:t>
            </w:r>
          </w:p>
        </w:tc>
      </w:tr>
      <w:tr w:rsidR="002545FB" w:rsidRPr="00387802" w14:paraId="48EB72AA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15189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01A33A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DFB339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2545FB" w:rsidRPr="00387802" w14:paraId="2DFC5C0D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ABF40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Unknown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A7A569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81789A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2545FB" w:rsidRPr="00A716C6" w14:paraId="4EFCCE44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429BA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HCT-CI score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19798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15F97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</w:p>
        </w:tc>
      </w:tr>
      <w:tr w:rsidR="002545FB" w:rsidRPr="00387802" w14:paraId="427D8272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1D933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652D8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4EFBA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1%</w:t>
            </w:r>
          </w:p>
        </w:tc>
      </w:tr>
      <w:tr w:rsidR="002545FB" w:rsidRPr="00387802" w14:paraId="14624B59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21B04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34CDB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856AF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4%</w:t>
            </w:r>
          </w:p>
        </w:tc>
      </w:tr>
      <w:tr w:rsidR="002545FB" w:rsidRPr="00387802" w14:paraId="0CB6475A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14BA8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039F5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C4240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7%</w:t>
            </w:r>
          </w:p>
        </w:tc>
      </w:tr>
      <w:tr w:rsidR="002545FB" w:rsidRPr="00387802" w14:paraId="2306B277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C00B7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144F16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7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2ADA54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9%</w:t>
            </w:r>
          </w:p>
        </w:tc>
      </w:tr>
      <w:tr w:rsidR="002545FB" w:rsidRPr="00387802" w14:paraId="76065852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952ED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F23D1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DDAFA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4%</w:t>
            </w:r>
          </w:p>
        </w:tc>
      </w:tr>
      <w:tr w:rsidR="002545FB" w:rsidRPr="00387802" w14:paraId="6924EFF2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74822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7346B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2AE49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2545FB" w:rsidRPr="00A716C6" w14:paraId="08966013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6176A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A716C6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Number of hospitalizations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D2B0D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B980FE" w14:textId="77777777" w:rsidR="002545FB" w:rsidRPr="00A716C6" w:rsidRDefault="002545FB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</w:p>
        </w:tc>
      </w:tr>
      <w:tr w:rsidR="002545FB" w:rsidRPr="00387802" w14:paraId="39C1DFEE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07D8A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More than 5 times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0CD94C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0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F8FB00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6%</w:t>
            </w:r>
          </w:p>
        </w:tc>
      </w:tr>
      <w:tr w:rsidR="002545FB" w:rsidRPr="00387802" w14:paraId="64A0AFC0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87863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Between 2 - 5 times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F6062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15116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2%</w:t>
            </w:r>
          </w:p>
        </w:tc>
      </w:tr>
      <w:tr w:rsidR="002545FB" w:rsidRPr="00387802" w14:paraId="1E249E07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35523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Once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5C0E8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A67007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2545FB" w:rsidRPr="00387802" w14:paraId="460D3237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F3214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Yes, but frequency unknown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12AAC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EB045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2545FB" w:rsidRPr="00387802" w14:paraId="656BF158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C3815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Unknown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037C7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87EF8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2545FB" w:rsidRPr="00387802" w14:paraId="0ABA2831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6A38B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None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CFEE2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B19D0" w14:textId="77777777" w:rsidR="002545FB" w:rsidRPr="00387802" w:rsidRDefault="002545FB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</w:tbl>
    <w:p w14:paraId="22A49B4C" w14:textId="77777777" w:rsidR="002545FB" w:rsidRPr="00387802" w:rsidRDefault="002545FB" w:rsidP="002545FB">
      <w:pPr>
        <w:spacing w:after="0"/>
        <w:rPr>
          <w:lang w:val="en-US"/>
        </w:rPr>
      </w:pPr>
    </w:p>
    <w:p w14:paraId="69EED694" w14:textId="2EDE19AF" w:rsidR="000A3C2C" w:rsidRPr="002545FB" w:rsidRDefault="000A3C2C" w:rsidP="002545FB">
      <w:pPr>
        <w:spacing w:after="0"/>
        <w:rPr>
          <w:lang w:val="en-US"/>
        </w:rPr>
      </w:pPr>
    </w:p>
    <w:sectPr w:rsidR="000A3C2C" w:rsidRPr="00254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5FB"/>
    <w:rsid w:val="000A3C2C"/>
    <w:rsid w:val="002545FB"/>
    <w:rsid w:val="00355146"/>
    <w:rsid w:val="004C62EA"/>
    <w:rsid w:val="005762E8"/>
    <w:rsid w:val="00726606"/>
    <w:rsid w:val="0085547D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52BA0"/>
  <w15:chartTrackingRefBased/>
  <w15:docId w15:val="{03589AFD-B4EC-43DC-8570-FFB5AC0D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5FB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5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5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5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5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5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5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5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5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5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4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5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4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5F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4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5FB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4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5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16T19:38:00Z</dcterms:created>
  <dcterms:modified xsi:type="dcterms:W3CDTF">2025-07-16T19:39:00Z</dcterms:modified>
</cp:coreProperties>
</file>